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5597" w14:textId="5459E63E" w:rsidR="001E64C0" w:rsidRPr="00EB2766" w:rsidRDefault="00EB2766">
      <w:pPr>
        <w:rPr>
          <w:sz w:val="24"/>
          <w:szCs w:val="28"/>
        </w:rPr>
      </w:pPr>
      <w:bookmarkStart w:id="0" w:name="_Hlk155861783"/>
      <w:bookmarkStart w:id="1" w:name="_Hlk155861764"/>
      <w:r w:rsidRPr="00EB2766">
        <w:rPr>
          <w:sz w:val="24"/>
          <w:szCs w:val="28"/>
        </w:rPr>
        <w:t xml:space="preserve">Table S1 </w:t>
      </w:r>
      <w:r>
        <w:rPr>
          <w:sz w:val="24"/>
          <w:szCs w:val="28"/>
        </w:rPr>
        <w:t>gives</w:t>
      </w:r>
      <w:r w:rsidRPr="00EB2766">
        <w:rPr>
          <w:sz w:val="24"/>
          <w:szCs w:val="28"/>
        </w:rPr>
        <w:t xml:space="preserve"> the deviation obtained by </w:t>
      </w:r>
      <w:proofErr w:type="spellStart"/>
      <w:r w:rsidRPr="00EB2766">
        <w:rPr>
          <w:sz w:val="24"/>
          <w:szCs w:val="28"/>
        </w:rPr>
        <w:t>UISNet</w:t>
      </w:r>
      <w:proofErr w:type="spellEnd"/>
      <w:r w:rsidRPr="00EB2766">
        <w:rPr>
          <w:sz w:val="24"/>
          <w:szCs w:val="28"/>
        </w:rPr>
        <w:t xml:space="preserve"> in 5-fold cross validation and 10-fold cross validation in different datasets</w:t>
      </w:r>
      <w:r>
        <w:rPr>
          <w:sz w:val="24"/>
          <w:szCs w:val="28"/>
        </w:rPr>
        <w:t xml:space="preserve">. The experiment shows that by computing the average C-index in different datasets, the values obtained in </w:t>
      </w:r>
      <w:r w:rsidRPr="00EB2766">
        <w:rPr>
          <w:rFonts w:eastAsia="宋体"/>
          <w:color w:val="000000"/>
          <w:sz w:val="24"/>
          <w:szCs w:val="24"/>
        </w:rPr>
        <w:t xml:space="preserve">5-fold cross validation </w:t>
      </w:r>
      <w:r>
        <w:rPr>
          <w:rFonts w:eastAsia="宋体"/>
          <w:color w:val="000000"/>
          <w:sz w:val="24"/>
          <w:szCs w:val="24"/>
        </w:rPr>
        <w:t xml:space="preserve">(CI = 0.691) </w:t>
      </w:r>
      <w:r w:rsidRPr="00EB2766">
        <w:rPr>
          <w:rFonts w:eastAsia="宋体"/>
          <w:color w:val="000000"/>
          <w:sz w:val="24"/>
          <w:szCs w:val="24"/>
        </w:rPr>
        <w:t>and 10-fold cross validation</w:t>
      </w:r>
      <w:r>
        <w:rPr>
          <w:rFonts w:eastAsia="宋体"/>
          <w:color w:val="000000"/>
          <w:sz w:val="24"/>
          <w:szCs w:val="24"/>
        </w:rPr>
        <w:t xml:space="preserve"> (CI = 0.695) by </w:t>
      </w:r>
      <w:proofErr w:type="spellStart"/>
      <w:r w:rsidRPr="00EB2766">
        <w:rPr>
          <w:rFonts w:eastAsia="宋体"/>
          <w:color w:val="000000"/>
          <w:sz w:val="24"/>
          <w:szCs w:val="24"/>
        </w:rPr>
        <w:t>UISNet</w:t>
      </w:r>
      <w:proofErr w:type="spellEnd"/>
      <w:r>
        <w:rPr>
          <w:rFonts w:eastAsia="宋体"/>
          <w:color w:val="000000"/>
          <w:sz w:val="24"/>
          <w:szCs w:val="24"/>
        </w:rPr>
        <w:t xml:space="preserve"> are close. The </w:t>
      </w:r>
      <w:r>
        <w:rPr>
          <w:sz w:val="24"/>
          <w:szCs w:val="28"/>
        </w:rPr>
        <w:t xml:space="preserve">results </w:t>
      </w:r>
      <w:r w:rsidRPr="00EB2766">
        <w:rPr>
          <w:sz w:val="24"/>
          <w:szCs w:val="28"/>
        </w:rPr>
        <w:t>provide evidence for the robustnes</w:t>
      </w:r>
      <w:r>
        <w:rPr>
          <w:sz w:val="24"/>
          <w:szCs w:val="28"/>
        </w:rPr>
        <w:t>s</w:t>
      </w:r>
      <w:r w:rsidRPr="00EB2766">
        <w:rPr>
          <w:sz w:val="24"/>
          <w:szCs w:val="28"/>
        </w:rPr>
        <w:t xml:space="preserve"> of our method in </w:t>
      </w:r>
      <w:r>
        <w:rPr>
          <w:sz w:val="24"/>
          <w:szCs w:val="28"/>
        </w:rPr>
        <w:t>different</w:t>
      </w:r>
      <w:r w:rsidRPr="00EB2766">
        <w:rPr>
          <w:sz w:val="24"/>
          <w:szCs w:val="28"/>
        </w:rPr>
        <w:t xml:space="preserve"> cross-validation</w:t>
      </w:r>
      <w:r>
        <w:rPr>
          <w:sz w:val="24"/>
          <w:szCs w:val="28"/>
        </w:rPr>
        <w:t>.</w:t>
      </w:r>
    </w:p>
    <w:p w14:paraId="21C6BA6F" w14:textId="77777777" w:rsidR="00EB2766" w:rsidRDefault="00EB2766">
      <w:pPr>
        <w:rPr>
          <w:sz w:val="24"/>
          <w:szCs w:val="28"/>
        </w:rPr>
      </w:pPr>
    </w:p>
    <w:p w14:paraId="1891F868" w14:textId="26B8FCCB" w:rsidR="001E64C0" w:rsidRPr="00EB2766" w:rsidRDefault="00EB2766">
      <w:pPr>
        <w:rPr>
          <w:sz w:val="24"/>
          <w:szCs w:val="28"/>
        </w:rPr>
      </w:pPr>
      <w:r w:rsidRPr="00EB2766">
        <w:rPr>
          <w:sz w:val="24"/>
          <w:szCs w:val="28"/>
        </w:rPr>
        <w:t xml:space="preserve">Table S1. </w:t>
      </w:r>
      <w:r w:rsidR="001E64C0" w:rsidRPr="00EB2766">
        <w:rPr>
          <w:rFonts w:hint="eastAsia"/>
          <w:sz w:val="24"/>
          <w:szCs w:val="28"/>
        </w:rPr>
        <w:t>T</w:t>
      </w:r>
      <w:r w:rsidR="001E64C0" w:rsidRPr="00EB2766">
        <w:rPr>
          <w:sz w:val="24"/>
          <w:szCs w:val="28"/>
        </w:rPr>
        <w:t xml:space="preserve">he deviation obtained by </w:t>
      </w:r>
      <w:proofErr w:type="spellStart"/>
      <w:r w:rsidR="001E64C0" w:rsidRPr="00EB2766">
        <w:rPr>
          <w:rFonts w:eastAsia="宋体"/>
          <w:color w:val="000000"/>
          <w:sz w:val="24"/>
          <w:szCs w:val="24"/>
        </w:rPr>
        <w:t>UISNet</w:t>
      </w:r>
      <w:proofErr w:type="spellEnd"/>
      <w:r w:rsidR="001E64C0" w:rsidRPr="00EB2766">
        <w:rPr>
          <w:rFonts w:eastAsia="宋体"/>
          <w:color w:val="000000"/>
          <w:sz w:val="24"/>
          <w:szCs w:val="24"/>
        </w:rPr>
        <w:t xml:space="preserve"> in 5-fold cross validation and 10-fold cross validation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E64C0" w14:paraId="4D370F91" w14:textId="77777777" w:rsidTr="001E64C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C98E28B" w14:textId="589CDCF3" w:rsidR="001E64C0" w:rsidRDefault="001E64C0" w:rsidP="001E64C0">
            <w:bookmarkStart w:id="2" w:name="_Hlk155861825"/>
            <w:bookmarkEnd w:id="0"/>
            <w:r w:rsidRPr="00341C37">
              <w:t>Datase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7BA67" w14:textId="61500CC5" w:rsidR="001E64C0" w:rsidRDefault="001E64C0" w:rsidP="001E64C0">
            <w:pPr>
              <w:jc w:val="center"/>
            </w:pPr>
            <w:r>
              <w:rPr>
                <w:rFonts w:eastAsia="宋体"/>
                <w:color w:val="000000"/>
                <w:szCs w:val="21"/>
              </w:rPr>
              <w:t>5-CV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4F6B4F9" w14:textId="5706D2C9" w:rsidR="001E64C0" w:rsidRDefault="001E64C0" w:rsidP="001E64C0">
            <w:pPr>
              <w:jc w:val="center"/>
            </w:pPr>
            <w:r>
              <w:rPr>
                <w:rFonts w:eastAsia="宋体" w:hint="eastAsia"/>
                <w:color w:val="000000"/>
                <w:szCs w:val="21"/>
              </w:rPr>
              <w:t>1</w:t>
            </w:r>
            <w:r>
              <w:rPr>
                <w:rFonts w:eastAsia="宋体"/>
                <w:color w:val="000000"/>
                <w:szCs w:val="21"/>
              </w:rPr>
              <w:t>0-CV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78966BC" w14:textId="3BD1451B" w:rsidR="001E64C0" w:rsidRDefault="001E64C0" w:rsidP="001E64C0">
            <w:pPr>
              <w:jc w:val="center"/>
            </w:pPr>
            <w:r>
              <w:rPr>
                <w:rFonts w:hint="eastAsia"/>
              </w:rPr>
              <w:t>D</w:t>
            </w:r>
            <w:r w:rsidRPr="00CD0405">
              <w:t>eviation</w:t>
            </w:r>
          </w:p>
        </w:tc>
      </w:tr>
      <w:tr w:rsidR="001E64C0" w14:paraId="1E8F5C1E" w14:textId="77777777" w:rsidTr="001E64C0">
        <w:tc>
          <w:tcPr>
            <w:tcW w:w="2074" w:type="dxa"/>
            <w:tcBorders>
              <w:top w:val="single" w:sz="4" w:space="0" w:color="auto"/>
            </w:tcBorders>
          </w:tcPr>
          <w:p w14:paraId="545CFC46" w14:textId="14D53B95" w:rsidR="001E64C0" w:rsidRDefault="001E64C0" w:rsidP="001E64C0">
            <w:r w:rsidRPr="00341C37">
              <w:t>BRC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654FFB6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694</w:t>
            </w:r>
          </w:p>
          <w:p w14:paraId="0E46F807" w14:textId="65E2E053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43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BC4CFFB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679</w:t>
            </w:r>
          </w:p>
          <w:p w14:paraId="53A5DBEA" w14:textId="586BA560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79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F282C4" w14:textId="34B441DF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0.014</w:t>
            </w:r>
          </w:p>
        </w:tc>
      </w:tr>
      <w:tr w:rsidR="001E64C0" w14:paraId="612CDA94" w14:textId="77777777" w:rsidTr="001E64C0">
        <w:tc>
          <w:tcPr>
            <w:tcW w:w="2074" w:type="dxa"/>
          </w:tcPr>
          <w:p w14:paraId="7CCDA63D" w14:textId="535B8CC8" w:rsidR="001E64C0" w:rsidRDefault="001E64C0" w:rsidP="001E64C0">
            <w:r w:rsidRPr="00341C37">
              <w:t>GSE2990</w:t>
            </w:r>
          </w:p>
        </w:tc>
        <w:tc>
          <w:tcPr>
            <w:tcW w:w="2074" w:type="dxa"/>
            <w:vAlign w:val="center"/>
          </w:tcPr>
          <w:p w14:paraId="024FD45E" w14:textId="77777777" w:rsidR="001E64C0" w:rsidRPr="00CE2D4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CE2D40">
              <w:rPr>
                <w:rFonts w:eastAsia="宋体"/>
                <w:szCs w:val="21"/>
              </w:rPr>
              <w:t>0.596</w:t>
            </w:r>
          </w:p>
          <w:p w14:paraId="786F6CF7" w14:textId="4B92D125" w:rsidR="001E64C0" w:rsidRDefault="001E64C0" w:rsidP="001E64C0">
            <w:pPr>
              <w:jc w:val="center"/>
            </w:pPr>
            <w:r w:rsidRPr="00CE2D4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CE2D40">
              <w:rPr>
                <w:rFonts w:eastAsia="宋体"/>
                <w:szCs w:val="21"/>
              </w:rPr>
              <w:t>0.043</w:t>
            </w:r>
            <w:r w:rsidRPr="00CE2D4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5A6E5EB8" w14:textId="77777777" w:rsidR="001E64C0" w:rsidRPr="00CE2D4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CE2D40">
              <w:rPr>
                <w:rFonts w:eastAsia="宋体"/>
                <w:szCs w:val="21"/>
              </w:rPr>
              <w:t>0.</w:t>
            </w:r>
            <w:r>
              <w:rPr>
                <w:rFonts w:eastAsia="宋体"/>
                <w:szCs w:val="21"/>
              </w:rPr>
              <w:t>602</w:t>
            </w:r>
          </w:p>
          <w:p w14:paraId="65B434D7" w14:textId="5734A75D" w:rsidR="001E64C0" w:rsidRDefault="001E64C0" w:rsidP="001E64C0">
            <w:pPr>
              <w:jc w:val="center"/>
            </w:pPr>
            <w:r w:rsidRPr="00CE2D4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CE2D40">
              <w:rPr>
                <w:rFonts w:eastAsia="宋体"/>
                <w:szCs w:val="21"/>
              </w:rPr>
              <w:t>0.</w:t>
            </w:r>
            <w:r>
              <w:rPr>
                <w:rFonts w:eastAsia="宋体"/>
                <w:szCs w:val="21"/>
              </w:rPr>
              <w:t>114</w:t>
            </w:r>
            <w:r w:rsidRPr="00CE2D4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4D5C18B6" w14:textId="1A05718E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-0.006</w:t>
            </w:r>
          </w:p>
        </w:tc>
      </w:tr>
      <w:tr w:rsidR="001E64C0" w14:paraId="25F8F48C" w14:textId="77777777" w:rsidTr="001E64C0">
        <w:tc>
          <w:tcPr>
            <w:tcW w:w="2074" w:type="dxa"/>
          </w:tcPr>
          <w:p w14:paraId="10CA3F27" w14:textId="7A34C3B2" w:rsidR="001E64C0" w:rsidRDefault="001E64C0" w:rsidP="001E64C0">
            <w:r w:rsidRPr="00341C37">
              <w:t>GSE9195</w:t>
            </w:r>
          </w:p>
        </w:tc>
        <w:tc>
          <w:tcPr>
            <w:tcW w:w="2074" w:type="dxa"/>
            <w:vAlign w:val="center"/>
          </w:tcPr>
          <w:p w14:paraId="5DE21519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53</w:t>
            </w:r>
          </w:p>
          <w:p w14:paraId="39E57769" w14:textId="455048FB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112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340CAA6A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70</w:t>
            </w:r>
          </w:p>
          <w:p w14:paraId="3322D27C" w14:textId="64F26731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226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59F1A2A2" w14:textId="426DB5F7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-0.017</w:t>
            </w:r>
          </w:p>
        </w:tc>
      </w:tr>
      <w:tr w:rsidR="001E64C0" w14:paraId="0182989E" w14:textId="77777777" w:rsidTr="001E64C0">
        <w:tc>
          <w:tcPr>
            <w:tcW w:w="2074" w:type="dxa"/>
          </w:tcPr>
          <w:p w14:paraId="5ACA7493" w14:textId="55448B35" w:rsidR="001E64C0" w:rsidRDefault="001E64C0" w:rsidP="001E64C0">
            <w:r w:rsidRPr="00341C37">
              <w:t>GSE11121</w:t>
            </w:r>
          </w:p>
        </w:tc>
        <w:tc>
          <w:tcPr>
            <w:tcW w:w="2074" w:type="dxa"/>
            <w:vAlign w:val="center"/>
          </w:tcPr>
          <w:p w14:paraId="05EAA58B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27</w:t>
            </w:r>
          </w:p>
          <w:p w14:paraId="23E723D0" w14:textId="15DD6CB0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74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6A9F4F56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24</w:t>
            </w:r>
          </w:p>
          <w:p w14:paraId="7555B86D" w14:textId="7CB3874E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131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749133F1" w14:textId="0E5ABF37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0.003</w:t>
            </w:r>
          </w:p>
        </w:tc>
      </w:tr>
      <w:tr w:rsidR="001E64C0" w14:paraId="059EA65D" w14:textId="77777777" w:rsidTr="001E64C0">
        <w:tc>
          <w:tcPr>
            <w:tcW w:w="2074" w:type="dxa"/>
          </w:tcPr>
          <w:p w14:paraId="0A25A6D0" w14:textId="419D60B9" w:rsidR="001E64C0" w:rsidRDefault="001E64C0" w:rsidP="001E64C0">
            <w:r w:rsidRPr="00341C37">
              <w:t>GSE17705</w:t>
            </w:r>
          </w:p>
        </w:tc>
        <w:tc>
          <w:tcPr>
            <w:tcW w:w="2074" w:type="dxa"/>
            <w:vAlign w:val="center"/>
          </w:tcPr>
          <w:p w14:paraId="4A664878" w14:textId="77777777" w:rsidR="001E64C0" w:rsidRPr="00CE2D4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CE2D40">
              <w:rPr>
                <w:rFonts w:eastAsia="宋体"/>
                <w:szCs w:val="21"/>
              </w:rPr>
              <w:t>0.687</w:t>
            </w:r>
          </w:p>
          <w:p w14:paraId="617D42FE" w14:textId="50F6F2DE" w:rsidR="001E64C0" w:rsidRDefault="001E64C0" w:rsidP="001E64C0">
            <w:pPr>
              <w:jc w:val="center"/>
            </w:pPr>
            <w:r w:rsidRPr="00CE2D4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CE2D40">
              <w:rPr>
                <w:rFonts w:eastAsia="宋体"/>
                <w:szCs w:val="21"/>
              </w:rPr>
              <w:t>0.073</w:t>
            </w:r>
            <w:r w:rsidRPr="00CE2D4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2CD00F3C" w14:textId="77777777" w:rsidR="001E64C0" w:rsidRPr="00CE2D4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CE2D40">
              <w:rPr>
                <w:rFonts w:eastAsia="宋体"/>
                <w:szCs w:val="21"/>
              </w:rPr>
              <w:t>0.6</w:t>
            </w:r>
            <w:r>
              <w:rPr>
                <w:rFonts w:eastAsia="宋体"/>
                <w:szCs w:val="21"/>
              </w:rPr>
              <w:t>90</w:t>
            </w:r>
          </w:p>
          <w:p w14:paraId="1D7FEFEB" w14:textId="44E52971" w:rsidR="001E64C0" w:rsidRDefault="001E64C0" w:rsidP="001E64C0">
            <w:pPr>
              <w:jc w:val="center"/>
            </w:pPr>
            <w:r w:rsidRPr="00CE2D4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CE2D40">
              <w:rPr>
                <w:rFonts w:eastAsia="宋体"/>
                <w:szCs w:val="21"/>
              </w:rPr>
              <w:t>0.</w:t>
            </w:r>
            <w:r>
              <w:rPr>
                <w:rFonts w:eastAsia="宋体"/>
                <w:szCs w:val="21"/>
              </w:rPr>
              <w:t>078</w:t>
            </w:r>
            <w:r w:rsidRPr="00CE2D4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5023B9E0" w14:textId="2673BA2E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-0.003</w:t>
            </w:r>
          </w:p>
        </w:tc>
      </w:tr>
      <w:tr w:rsidR="001E64C0" w14:paraId="1C021A41" w14:textId="77777777" w:rsidTr="001E64C0">
        <w:tc>
          <w:tcPr>
            <w:tcW w:w="2074" w:type="dxa"/>
          </w:tcPr>
          <w:p w14:paraId="3260E50C" w14:textId="4D946555" w:rsidR="001E64C0" w:rsidRDefault="001E64C0" w:rsidP="001E64C0">
            <w:r w:rsidRPr="00341C37">
              <w:t>GSE19615</w:t>
            </w:r>
          </w:p>
        </w:tc>
        <w:tc>
          <w:tcPr>
            <w:tcW w:w="2074" w:type="dxa"/>
            <w:vAlign w:val="center"/>
          </w:tcPr>
          <w:p w14:paraId="40BA404A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03</w:t>
            </w:r>
          </w:p>
          <w:p w14:paraId="4A3FDE17" w14:textId="44413EF5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48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1619224F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18</w:t>
            </w:r>
          </w:p>
          <w:p w14:paraId="0F38054E" w14:textId="5D45FA5A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76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733038DB" w14:textId="60A23DBD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-0.015</w:t>
            </w:r>
          </w:p>
        </w:tc>
      </w:tr>
      <w:tr w:rsidR="001E64C0" w14:paraId="3CE1B8E6" w14:textId="77777777" w:rsidTr="001E64C0">
        <w:tc>
          <w:tcPr>
            <w:tcW w:w="2074" w:type="dxa"/>
          </w:tcPr>
          <w:p w14:paraId="17B5EA49" w14:textId="51005CB2" w:rsidR="001E64C0" w:rsidRDefault="001E64C0" w:rsidP="001E64C0">
            <w:r w:rsidRPr="00341C37">
              <w:t>GSE25066</w:t>
            </w:r>
          </w:p>
        </w:tc>
        <w:tc>
          <w:tcPr>
            <w:tcW w:w="2074" w:type="dxa"/>
            <w:vAlign w:val="center"/>
          </w:tcPr>
          <w:p w14:paraId="4B275CD7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06</w:t>
            </w:r>
          </w:p>
          <w:p w14:paraId="38E9AE9D" w14:textId="40219480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44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634AB7A8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712</w:t>
            </w:r>
          </w:p>
          <w:p w14:paraId="77DC8A6F" w14:textId="44749AF9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65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62B7B683" w14:textId="486A0E5C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-0.006</w:t>
            </w:r>
          </w:p>
        </w:tc>
      </w:tr>
      <w:tr w:rsidR="001E64C0" w14:paraId="656D8C8B" w14:textId="77777777" w:rsidTr="001E64C0">
        <w:tc>
          <w:tcPr>
            <w:tcW w:w="2074" w:type="dxa"/>
          </w:tcPr>
          <w:p w14:paraId="3A7F2C51" w14:textId="15F10B4F" w:rsidR="001E64C0" w:rsidRDefault="001E64C0" w:rsidP="001E64C0">
            <w:proofErr w:type="spellStart"/>
            <w:r w:rsidRPr="00341C37">
              <w:t>BRCA_all</w:t>
            </w:r>
            <w:proofErr w:type="spellEnd"/>
          </w:p>
        </w:tc>
        <w:tc>
          <w:tcPr>
            <w:tcW w:w="2074" w:type="dxa"/>
            <w:vAlign w:val="center"/>
          </w:tcPr>
          <w:p w14:paraId="27B5B956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660</w:t>
            </w:r>
          </w:p>
          <w:p w14:paraId="3BD3F452" w14:textId="0193F0E3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31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238CE35F" w14:textId="77777777" w:rsidR="001E64C0" w:rsidRPr="001E64C0" w:rsidRDefault="001E64C0" w:rsidP="001E64C0">
            <w:pPr>
              <w:snapToGrid w:val="0"/>
              <w:jc w:val="center"/>
              <w:rPr>
                <w:rFonts w:eastAsia="宋体"/>
                <w:szCs w:val="21"/>
              </w:rPr>
            </w:pPr>
            <w:r w:rsidRPr="001E64C0">
              <w:rPr>
                <w:rFonts w:eastAsia="宋体"/>
                <w:szCs w:val="21"/>
              </w:rPr>
              <w:t>0.665</w:t>
            </w:r>
          </w:p>
          <w:p w14:paraId="4D50BFE9" w14:textId="6EFB821C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（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1"/>
                </w:rPr>
                <m:t>±</m:t>
              </m:r>
            </m:oMath>
            <w:r w:rsidRPr="001E64C0">
              <w:rPr>
                <w:rFonts w:eastAsia="宋体"/>
                <w:szCs w:val="21"/>
              </w:rPr>
              <w:t>0.039</w:t>
            </w:r>
            <w:r w:rsidRPr="001E64C0">
              <w:rPr>
                <w:rFonts w:eastAsia="宋体"/>
                <w:szCs w:val="21"/>
              </w:rPr>
              <w:t>）</w:t>
            </w:r>
          </w:p>
        </w:tc>
        <w:tc>
          <w:tcPr>
            <w:tcW w:w="2074" w:type="dxa"/>
          </w:tcPr>
          <w:p w14:paraId="2DDF2A7B" w14:textId="41BB6645" w:rsidR="001E64C0" w:rsidRDefault="001E64C0" w:rsidP="001E64C0">
            <w:pPr>
              <w:jc w:val="center"/>
            </w:pPr>
            <w:r w:rsidRPr="001E64C0">
              <w:rPr>
                <w:rFonts w:eastAsia="宋体"/>
                <w:szCs w:val="21"/>
              </w:rPr>
              <w:t>-0.005</w:t>
            </w:r>
          </w:p>
        </w:tc>
      </w:tr>
      <w:tr w:rsidR="001E64C0" w14:paraId="055F8968" w14:textId="77777777" w:rsidTr="001E64C0">
        <w:tc>
          <w:tcPr>
            <w:tcW w:w="2074" w:type="dxa"/>
            <w:tcBorders>
              <w:bottom w:val="single" w:sz="4" w:space="0" w:color="auto"/>
            </w:tcBorders>
          </w:tcPr>
          <w:p w14:paraId="36B5A4DC" w14:textId="5B4B85BA" w:rsidR="001E64C0" w:rsidRPr="001E64C0" w:rsidRDefault="001E64C0" w:rsidP="001E64C0">
            <w:pPr>
              <w:rPr>
                <w:b/>
                <w:bCs/>
              </w:rPr>
            </w:pPr>
            <w:r w:rsidRPr="001E64C0">
              <w:rPr>
                <w:b/>
                <w:bCs/>
              </w:rPr>
              <w:t>Averag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1826921" w14:textId="4D4F2B20" w:rsidR="001E64C0" w:rsidRDefault="001E64C0" w:rsidP="001E64C0">
            <w:pPr>
              <w:jc w:val="center"/>
            </w:pPr>
            <w:r w:rsidRPr="00CE2D40">
              <w:rPr>
                <w:rFonts w:eastAsia="宋体"/>
                <w:szCs w:val="21"/>
              </w:rPr>
              <w:t>0.69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30815B1" w14:textId="71363E18" w:rsidR="001E64C0" w:rsidRDefault="001E64C0" w:rsidP="001E64C0">
            <w:pPr>
              <w:jc w:val="center"/>
            </w:pPr>
            <w:r>
              <w:rPr>
                <w:rFonts w:eastAsia="宋体" w:hint="eastAsia"/>
                <w:szCs w:val="21"/>
              </w:rPr>
              <w:t>0</w:t>
            </w:r>
            <w:r>
              <w:rPr>
                <w:rFonts w:eastAsia="宋体"/>
                <w:szCs w:val="21"/>
              </w:rPr>
              <w:t>.69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8350722" w14:textId="48F905E5" w:rsidR="001E64C0" w:rsidRDefault="001E64C0" w:rsidP="001E64C0">
            <w:pPr>
              <w:jc w:val="center"/>
            </w:pPr>
            <w:r w:rsidRPr="00CD0405">
              <w:t>-0.004</w:t>
            </w:r>
          </w:p>
        </w:tc>
      </w:tr>
      <w:bookmarkEnd w:id="1"/>
      <w:bookmarkEnd w:id="2"/>
    </w:tbl>
    <w:p w14:paraId="3D6E3815" w14:textId="77777777" w:rsidR="001E64C0" w:rsidRDefault="001E64C0"/>
    <w:p w14:paraId="2FCA8960" w14:textId="77777777" w:rsidR="001E64C0" w:rsidRDefault="001E64C0"/>
    <w:p w14:paraId="402E7D09" w14:textId="77777777" w:rsidR="001E64C0" w:rsidRDefault="001E64C0"/>
    <w:p w14:paraId="0D8F0C23" w14:textId="77777777" w:rsidR="002151E2" w:rsidRDefault="002151E2"/>
    <w:p w14:paraId="4DFF7300" w14:textId="77777777" w:rsidR="002151E2" w:rsidRDefault="002151E2"/>
    <w:sectPr w:rsidR="00215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00B7B" w14:textId="77777777" w:rsidR="00F86AEF" w:rsidRDefault="00F86AEF" w:rsidP="00F86AEF">
      <w:r>
        <w:separator/>
      </w:r>
    </w:p>
  </w:endnote>
  <w:endnote w:type="continuationSeparator" w:id="0">
    <w:p w14:paraId="488DAE79" w14:textId="77777777" w:rsidR="00F86AEF" w:rsidRDefault="00F86AEF" w:rsidP="00F8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BBBF8" w14:textId="77777777" w:rsidR="00F86AEF" w:rsidRDefault="00F86AEF" w:rsidP="00F86AEF">
      <w:r>
        <w:separator/>
      </w:r>
    </w:p>
  </w:footnote>
  <w:footnote w:type="continuationSeparator" w:id="0">
    <w:p w14:paraId="03B1150A" w14:textId="77777777" w:rsidR="00F86AEF" w:rsidRDefault="00F86AEF" w:rsidP="00F86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1E2"/>
    <w:rsid w:val="0007224D"/>
    <w:rsid w:val="001E64C0"/>
    <w:rsid w:val="002151E2"/>
    <w:rsid w:val="003367E1"/>
    <w:rsid w:val="003A73F0"/>
    <w:rsid w:val="003F0AF4"/>
    <w:rsid w:val="004841F6"/>
    <w:rsid w:val="00771498"/>
    <w:rsid w:val="00A42018"/>
    <w:rsid w:val="00AF2D21"/>
    <w:rsid w:val="00B261A5"/>
    <w:rsid w:val="00C72136"/>
    <w:rsid w:val="00D97704"/>
    <w:rsid w:val="00DA33B4"/>
    <w:rsid w:val="00EB2766"/>
    <w:rsid w:val="00F025DF"/>
    <w:rsid w:val="00F51AA2"/>
    <w:rsid w:val="00F8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6C2AF7"/>
  <w15:chartTrackingRefBased/>
  <w15:docId w15:val="{324CF7B7-4502-47BD-AABE-275DCC3E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1E2"/>
    <w:pPr>
      <w:widowControl w:val="0"/>
      <w:spacing w:after="0" w:line="240" w:lineRule="auto"/>
      <w:jc w:val="both"/>
    </w:pPr>
    <w:rPr>
      <w:rFonts w:ascii="Times New Roman" w:eastAsia="等线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151E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1E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1E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1E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1E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1E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1E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1E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1E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51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5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5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51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51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51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51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51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51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51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15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1E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151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1E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151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1E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151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5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151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51E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E6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86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86AEF"/>
    <w:rPr>
      <w:rFonts w:ascii="Times New Roman" w:eastAsia="等线" w:hAnsi="Times New Roman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F86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86AEF"/>
    <w:rPr>
      <w:rFonts w:ascii="Times New Roman" w:eastAsia="等线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CH</dc:creator>
  <cp:keywords/>
  <dc:description/>
  <cp:lastModifiedBy>华 柴</cp:lastModifiedBy>
  <cp:revision>14</cp:revision>
  <dcterms:created xsi:type="dcterms:W3CDTF">2024-01-08T00:40:00Z</dcterms:created>
  <dcterms:modified xsi:type="dcterms:W3CDTF">2024-01-13T10:20:00Z</dcterms:modified>
</cp:coreProperties>
</file>